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78"/>
        <w:gridCol w:w="26"/>
        <w:gridCol w:w="26"/>
        <w:gridCol w:w="130"/>
      </w:tblGrid>
      <w:tr w:rsidR="00911B4A" w:rsidRPr="00E9306C" w14:paraId="04181748" w14:textId="77777777" w:rsidTr="00DC64C9">
        <w:trPr>
          <w:trHeight w:val="609"/>
        </w:trPr>
        <w:tc>
          <w:tcPr>
            <w:tcW w:w="9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88FFF" w14:textId="4F0F8E10" w:rsidR="00911B4A" w:rsidRDefault="00FC36CA" w:rsidP="00DC64C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Table </w:t>
            </w:r>
            <w:r w:rsidR="00454C94">
              <w:rPr>
                <w:b/>
                <w:sz w:val="20"/>
                <w:szCs w:val="20"/>
              </w:rPr>
              <w:t>1</w:t>
            </w:r>
            <w:r w:rsidR="00911B4A" w:rsidRPr="00A06CC7">
              <w:rPr>
                <w:b/>
                <w:sz w:val="20"/>
                <w:szCs w:val="20"/>
              </w:rPr>
              <w:t xml:space="preserve">. Data summary table for the </w:t>
            </w:r>
            <w:r w:rsidR="0023219B">
              <w:rPr>
                <w:b/>
                <w:sz w:val="20"/>
                <w:szCs w:val="20"/>
              </w:rPr>
              <w:t>mouse airway mucin secretion and mucus occlusion</w:t>
            </w:r>
            <w:r w:rsidR="00911B4A" w:rsidRPr="00A06CC7">
              <w:rPr>
                <w:b/>
                <w:sz w:val="20"/>
                <w:szCs w:val="20"/>
              </w:rPr>
              <w:t xml:space="preserve"> experiments</w:t>
            </w:r>
          </w:p>
          <w:p w14:paraId="232F2C65" w14:textId="77777777" w:rsidR="0013746B" w:rsidRPr="00A06CC7" w:rsidRDefault="0013746B" w:rsidP="00DC64C9">
            <w:pPr>
              <w:rPr>
                <w:b/>
                <w:sz w:val="20"/>
                <w:szCs w:val="20"/>
              </w:rPr>
            </w:pPr>
          </w:p>
          <w:tbl>
            <w:tblPr>
              <w:tblStyle w:val="PlainTable21"/>
              <w:tblW w:w="8640" w:type="dxa"/>
              <w:tblLook w:val="04A0" w:firstRow="1" w:lastRow="0" w:firstColumn="1" w:lastColumn="0" w:noHBand="0" w:noVBand="1"/>
            </w:tblPr>
            <w:tblGrid>
              <w:gridCol w:w="2448"/>
              <w:gridCol w:w="1710"/>
              <w:gridCol w:w="1593"/>
              <w:gridCol w:w="1917"/>
              <w:gridCol w:w="972"/>
            </w:tblGrid>
            <w:tr w:rsidR="00911B4A" w:rsidRPr="00A06CC7" w14:paraId="7E917716" w14:textId="77777777" w:rsidTr="00652D9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  <w:tcBorders>
                    <w:top w:val="nil"/>
                  </w:tcBorders>
                </w:tcPr>
                <w:p w14:paraId="45491143" w14:textId="5247C07E" w:rsidR="00911B4A" w:rsidRDefault="00B004C1" w:rsidP="00DC64C9">
                  <w:pPr>
                    <w:jc w:val="center"/>
                    <w:rPr>
                      <w:b w:val="0"/>
                      <w:bCs w:val="0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xperiment</w:t>
                  </w:r>
                  <w:r w:rsidR="009A0FCF">
                    <w:rPr>
                      <w:sz w:val="20"/>
                      <w:szCs w:val="20"/>
                    </w:rPr>
                    <w:t>al group</w:t>
                  </w:r>
                  <w:r w:rsidR="00911B4A">
                    <w:rPr>
                      <w:sz w:val="20"/>
                      <w:szCs w:val="20"/>
                    </w:rPr>
                    <w:t xml:space="preserve"> </w:t>
                  </w:r>
                </w:p>
                <w:p w14:paraId="1F281933" w14:textId="77777777" w:rsidR="00911B4A" w:rsidRPr="00A06CC7" w:rsidRDefault="00911B4A" w:rsidP="00DC64C9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</w:tcBorders>
                </w:tcPr>
                <w:p w14:paraId="2FB9424B" w14:textId="69874D8D" w:rsidR="00911B4A" w:rsidRPr="00A06CC7" w:rsidRDefault="00E81F3C" w:rsidP="00DC64C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Independent</w:t>
                  </w:r>
                  <w:r w:rsidR="009A0FCF">
                    <w:rPr>
                      <w:sz w:val="20"/>
                      <w:szCs w:val="20"/>
                    </w:rPr>
                    <w:t xml:space="preserve"> </w:t>
                  </w:r>
                  <w:r w:rsidR="0075380E">
                    <w:rPr>
                      <w:sz w:val="20"/>
                      <w:szCs w:val="20"/>
                    </w:rPr>
                    <w:t>repeat sets</w:t>
                  </w:r>
                  <w:r w:rsidR="00B004C1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593" w:type="dxa"/>
                  <w:tcBorders>
                    <w:top w:val="nil"/>
                  </w:tcBorders>
                </w:tcPr>
                <w:p w14:paraId="00EDDBBD" w14:textId="06B706B9" w:rsidR="00911B4A" w:rsidRPr="00A06CC7" w:rsidRDefault="006D5B39" w:rsidP="00DC64C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</w:t>
                  </w:r>
                  <w:r w:rsidR="009A0FCF">
                    <w:rPr>
                      <w:sz w:val="20"/>
                      <w:szCs w:val="20"/>
                    </w:rPr>
                    <w:t>ata points</w:t>
                  </w:r>
                  <w:r>
                    <w:rPr>
                      <w:sz w:val="20"/>
                      <w:szCs w:val="20"/>
                    </w:rPr>
                    <w:t xml:space="preserve"> </w:t>
                  </w:r>
                  <w:proofErr w:type="gramStart"/>
                  <w:r>
                    <w:rPr>
                      <w:sz w:val="20"/>
                      <w:szCs w:val="20"/>
                    </w:rPr>
                    <w:t>n</w:t>
                  </w:r>
                  <w:r w:rsidR="00DC0FF7">
                    <w:rPr>
                      <w:sz w:val="20"/>
                      <w:szCs w:val="20"/>
                    </w:rPr>
                    <w:t xml:space="preserve"> </w:t>
                  </w:r>
                  <w:r w:rsidR="00296685">
                    <w:rPr>
                      <w:sz w:val="20"/>
                      <w:szCs w:val="20"/>
                    </w:rPr>
                    <w:t xml:space="preserve"> </w:t>
                  </w:r>
                  <w:r w:rsidR="00DC0FF7">
                    <w:rPr>
                      <w:sz w:val="20"/>
                      <w:szCs w:val="20"/>
                    </w:rPr>
                    <w:t>(</w:t>
                  </w:r>
                  <w:proofErr w:type="gramEnd"/>
                  <w:r w:rsidR="00672938">
                    <w:rPr>
                      <w:sz w:val="20"/>
                      <w:szCs w:val="20"/>
                    </w:rPr>
                    <w:t>No</w:t>
                  </w:r>
                  <w:r w:rsidR="00DC0FF7">
                    <w:rPr>
                      <w:sz w:val="20"/>
                      <w:szCs w:val="20"/>
                    </w:rPr>
                    <w:t xml:space="preserve"> of </w:t>
                  </w:r>
                  <w:r w:rsidR="0075380E">
                    <w:rPr>
                      <w:sz w:val="20"/>
                      <w:szCs w:val="20"/>
                    </w:rPr>
                    <w:t>mice</w:t>
                  </w:r>
                  <w:r w:rsidR="00DC0FF7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917" w:type="dxa"/>
                  <w:tcBorders>
                    <w:top w:val="nil"/>
                  </w:tcBorders>
                </w:tcPr>
                <w:p w14:paraId="4B4A2602" w14:textId="17EBA44C" w:rsidR="00911B4A" w:rsidRPr="00A06CC7" w:rsidRDefault="009A0FCF" w:rsidP="00DC64C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No of images </w:t>
                  </w:r>
                  <w:r w:rsidR="004A3406">
                    <w:rPr>
                      <w:sz w:val="20"/>
                      <w:szCs w:val="20"/>
                    </w:rPr>
                    <w:t>analyzed</w:t>
                  </w:r>
                </w:p>
              </w:tc>
              <w:tc>
                <w:tcPr>
                  <w:tcW w:w="972" w:type="dxa"/>
                  <w:tcBorders>
                    <w:top w:val="nil"/>
                  </w:tcBorders>
                </w:tcPr>
                <w:p w14:paraId="16DEDB58" w14:textId="2CEC5647" w:rsidR="00911B4A" w:rsidRPr="00A06CC7" w:rsidRDefault="00911B4A" w:rsidP="00DC64C9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D700AA" w:rsidRPr="00A06CC7" w14:paraId="25AD87A9" w14:textId="77777777" w:rsidTr="00DC4D5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51E051C3" w14:textId="77777777" w:rsidR="00D700AA" w:rsidRDefault="00D700AA" w:rsidP="00DC64C9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BB6217" w:rsidRPr="00A06CC7" w14:paraId="51445EF4" w14:textId="77777777" w:rsidTr="00DC4D5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1E4ED4BF" w14:textId="658C8DE8" w:rsidR="00BB6217" w:rsidRPr="00A06CC7" w:rsidRDefault="009A0FCF" w:rsidP="00DC64C9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xperiment: M</w:t>
                  </w:r>
                  <w:r w:rsidR="00B004C1">
                    <w:rPr>
                      <w:sz w:val="20"/>
                      <w:szCs w:val="20"/>
                    </w:rPr>
                    <w:t xml:space="preserve">ucin secretion </w:t>
                  </w:r>
                  <w:r>
                    <w:rPr>
                      <w:sz w:val="20"/>
                      <w:szCs w:val="20"/>
                    </w:rPr>
                    <w:t>in Syt2 mice</w:t>
                  </w:r>
                  <w:r w:rsidR="00C2468C">
                    <w:rPr>
                      <w:sz w:val="20"/>
                      <w:szCs w:val="20"/>
                    </w:rPr>
                    <w:t xml:space="preserve"> (Related to Figure 1</w:t>
                  </w:r>
                  <w:r w:rsidR="0037060A">
                    <w:rPr>
                      <w:sz w:val="20"/>
                      <w:szCs w:val="20"/>
                    </w:rPr>
                    <w:t>b</w:t>
                  </w:r>
                  <w:r w:rsidR="00C2468C">
                    <w:rPr>
                      <w:sz w:val="20"/>
                      <w:szCs w:val="20"/>
                    </w:rPr>
                    <w:t>)</w:t>
                  </w:r>
                </w:p>
              </w:tc>
            </w:tr>
            <w:tr w:rsidR="00BB6217" w:rsidRPr="00A06CC7" w14:paraId="344BA9BD" w14:textId="77777777" w:rsidTr="003A5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2FA1B228" w14:textId="636863CA" w:rsidR="00BB6217" w:rsidRDefault="004A3406" w:rsidP="00BB6217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1710" w:type="dxa"/>
                </w:tcPr>
                <w:p w14:paraId="693C7C60" w14:textId="3EF8E94C" w:rsidR="00BB6217" w:rsidRDefault="004A3406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507C5287" w14:textId="45A1CD3C" w:rsidR="00BB6217" w:rsidRDefault="004A3406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917" w:type="dxa"/>
                </w:tcPr>
                <w:p w14:paraId="4C76F536" w14:textId="0F97779D" w:rsidR="00BB6217" w:rsidRDefault="003F501B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10</w:t>
                  </w:r>
                </w:p>
              </w:tc>
              <w:tc>
                <w:tcPr>
                  <w:tcW w:w="972" w:type="dxa"/>
                </w:tcPr>
                <w:p w14:paraId="0AA9EF3D" w14:textId="109603C2" w:rsidR="00BB6217" w:rsidRDefault="00BB6217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BB6217" w:rsidRPr="00A06CC7" w14:paraId="4BA52482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46FB9FFD" w14:textId="274664F7" w:rsidR="00BB6217" w:rsidRPr="00A06CC7" w:rsidRDefault="004A3406" w:rsidP="00BB6217">
                  <w:pPr>
                    <w:jc w:val="center"/>
                    <w:rPr>
                      <w:b w:val="0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/F</w:t>
                  </w:r>
                </w:p>
              </w:tc>
              <w:tc>
                <w:tcPr>
                  <w:tcW w:w="1710" w:type="dxa"/>
                </w:tcPr>
                <w:p w14:paraId="3E359596" w14:textId="1554CB25" w:rsidR="00BB6217" w:rsidRPr="00A06CC7" w:rsidRDefault="004A3406" w:rsidP="00BB621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28B86BD1" w14:textId="458EF5CC" w:rsidR="00BB6217" w:rsidRPr="00A06CC7" w:rsidRDefault="004A3406" w:rsidP="00BB621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917" w:type="dxa"/>
                </w:tcPr>
                <w:p w14:paraId="460CFFFA" w14:textId="3A2DC1F6" w:rsidR="00BB6217" w:rsidRPr="00A06CC7" w:rsidRDefault="003F501B" w:rsidP="00BB621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79</w:t>
                  </w:r>
                </w:p>
              </w:tc>
              <w:tc>
                <w:tcPr>
                  <w:tcW w:w="972" w:type="dxa"/>
                </w:tcPr>
                <w:p w14:paraId="7BC4E57F" w14:textId="661AF620" w:rsidR="00BB6217" w:rsidRPr="00A06CC7" w:rsidRDefault="00BB6217" w:rsidP="00BB621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BB6217" w:rsidRPr="00A06CC7" w14:paraId="14FA973E" w14:textId="77777777" w:rsidTr="003A5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0C797A9D" w14:textId="074D622A" w:rsidR="00BB6217" w:rsidRPr="00A06CC7" w:rsidRDefault="004A3406" w:rsidP="00BB6217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/D</w:t>
                  </w:r>
                </w:p>
              </w:tc>
              <w:tc>
                <w:tcPr>
                  <w:tcW w:w="1710" w:type="dxa"/>
                </w:tcPr>
                <w:p w14:paraId="2B61A2C4" w14:textId="7825C79F" w:rsidR="00BB6217" w:rsidRPr="00A06CC7" w:rsidRDefault="004A3406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5BAE08DA" w14:textId="3A05EE5C" w:rsidR="00BB6217" w:rsidRPr="00A06CC7" w:rsidRDefault="004A3406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917" w:type="dxa"/>
                </w:tcPr>
                <w:p w14:paraId="3E967042" w14:textId="3F4FF93A" w:rsidR="00BB6217" w:rsidRPr="00A06CC7" w:rsidRDefault="003F501B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24</w:t>
                  </w:r>
                </w:p>
              </w:tc>
              <w:tc>
                <w:tcPr>
                  <w:tcW w:w="972" w:type="dxa"/>
                </w:tcPr>
                <w:p w14:paraId="2C5D5E62" w14:textId="336122DC" w:rsidR="00BB6217" w:rsidRPr="00A06CC7" w:rsidRDefault="00BB6217" w:rsidP="00BB621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402F09" w:rsidRPr="00A06CC7" w14:paraId="6DE9CAE0" w14:textId="77777777" w:rsidTr="00433E1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4053E7A0" w14:textId="77777777" w:rsidR="00402F09" w:rsidRDefault="00402F09" w:rsidP="00C2468C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C2468C" w:rsidRPr="00A06CC7" w14:paraId="575AF287" w14:textId="77777777" w:rsidTr="00433E1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4B27F7D1" w14:textId="5C2CD7F1" w:rsidR="00C2468C" w:rsidRDefault="00C2468C" w:rsidP="00C2468C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xperiment: Mucus occlusion in Syt2 mice (Related to Figure 1</w:t>
                  </w:r>
                  <w:r w:rsidR="0037060A">
                    <w:rPr>
                      <w:sz w:val="20"/>
                      <w:szCs w:val="20"/>
                    </w:rPr>
                    <w:t>d</w:t>
                  </w:r>
                  <w:r>
                    <w:rPr>
                      <w:sz w:val="20"/>
                      <w:szCs w:val="20"/>
                    </w:rPr>
                    <w:t>)</w:t>
                  </w:r>
                </w:p>
              </w:tc>
            </w:tr>
            <w:tr w:rsidR="0037060A" w:rsidRPr="00A06CC7" w14:paraId="2506868F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1EC0A9A3" w14:textId="6514A8AE" w:rsidR="0037060A" w:rsidRDefault="0037060A" w:rsidP="0037060A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1710" w:type="dxa"/>
                </w:tcPr>
                <w:p w14:paraId="6038A469" w14:textId="1DDD480D" w:rsidR="0037060A" w:rsidRDefault="0037060A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78084AF3" w14:textId="18E735E4" w:rsidR="0037060A" w:rsidRDefault="0037060A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917" w:type="dxa"/>
                </w:tcPr>
                <w:p w14:paraId="71304150" w14:textId="69354026" w:rsidR="0037060A" w:rsidRDefault="00FE3352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  <w:r w:rsidR="00D84AA7">
                    <w:rPr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972" w:type="dxa"/>
                </w:tcPr>
                <w:p w14:paraId="63468FC6" w14:textId="676A16B3" w:rsidR="0037060A" w:rsidRDefault="0037060A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37060A" w:rsidRPr="00A06CC7" w14:paraId="19599BB3" w14:textId="77777777" w:rsidTr="003A5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6C743C38" w14:textId="3752A65B" w:rsidR="0037060A" w:rsidRDefault="0037060A" w:rsidP="0037060A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/F</w:t>
                  </w:r>
                </w:p>
              </w:tc>
              <w:tc>
                <w:tcPr>
                  <w:tcW w:w="1710" w:type="dxa"/>
                </w:tcPr>
                <w:p w14:paraId="42371160" w14:textId="297F57B2" w:rsidR="0037060A" w:rsidRDefault="0037060A" w:rsidP="0037060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55A27268" w14:textId="3D548E49" w:rsidR="0037060A" w:rsidRDefault="0037060A" w:rsidP="0037060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917" w:type="dxa"/>
                </w:tcPr>
                <w:p w14:paraId="540BD426" w14:textId="4A0853C5" w:rsidR="0037060A" w:rsidRDefault="00FE3352" w:rsidP="0037060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  <w:r w:rsidR="00D84AA7">
                    <w:rPr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972" w:type="dxa"/>
                </w:tcPr>
                <w:p w14:paraId="64D6A3DF" w14:textId="6BF5B594" w:rsidR="0037060A" w:rsidRDefault="0037060A" w:rsidP="0037060A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37060A" w:rsidRPr="00A06CC7" w14:paraId="30BE1565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216354F3" w14:textId="31D95D85" w:rsidR="0037060A" w:rsidRDefault="0037060A" w:rsidP="0037060A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D/D</w:t>
                  </w:r>
                </w:p>
              </w:tc>
              <w:tc>
                <w:tcPr>
                  <w:tcW w:w="1710" w:type="dxa"/>
                </w:tcPr>
                <w:p w14:paraId="7ABEA20D" w14:textId="53FE4CEB" w:rsidR="0037060A" w:rsidRDefault="0037060A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7E5BBA44" w14:textId="016A55CC" w:rsidR="0037060A" w:rsidRDefault="0037060A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917" w:type="dxa"/>
                </w:tcPr>
                <w:p w14:paraId="2005B220" w14:textId="7261B8B5" w:rsidR="0037060A" w:rsidRDefault="00FE3352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82</w:t>
                  </w:r>
                </w:p>
              </w:tc>
              <w:tc>
                <w:tcPr>
                  <w:tcW w:w="972" w:type="dxa"/>
                </w:tcPr>
                <w:p w14:paraId="158F2D00" w14:textId="4C43F14A" w:rsidR="0037060A" w:rsidRDefault="0037060A" w:rsidP="0037060A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CC26A9" w:rsidRPr="00A06CC7" w14:paraId="41B397BF" w14:textId="77777777" w:rsidTr="0028261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45AABA23" w14:textId="6CF318A5" w:rsidR="00CC26A9" w:rsidRDefault="00CC26A9" w:rsidP="00CC26A9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CC26A9" w:rsidRPr="00A06CC7" w14:paraId="2A70D0CE" w14:textId="77777777" w:rsidTr="00E45F8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5AC74A0E" w14:textId="15674555" w:rsidR="00CC26A9" w:rsidRDefault="00A571B2" w:rsidP="00CC26A9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xperiment: Mucin secretion in peptides-treated mice (Related to Figure 5d)</w:t>
                  </w:r>
                </w:p>
              </w:tc>
            </w:tr>
            <w:tr w:rsidR="00A571B2" w:rsidRPr="00A06CC7" w14:paraId="07841AE6" w14:textId="77777777" w:rsidTr="003A5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450740E2" w14:textId="63A82024" w:rsidR="00A571B2" w:rsidRDefault="00A571B2" w:rsidP="00A571B2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BS</w:t>
                  </w:r>
                </w:p>
              </w:tc>
              <w:tc>
                <w:tcPr>
                  <w:tcW w:w="1710" w:type="dxa"/>
                </w:tcPr>
                <w:p w14:paraId="4250F3F8" w14:textId="06EB40B9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36AC5114" w14:textId="1F5F16E1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1917" w:type="dxa"/>
                </w:tcPr>
                <w:p w14:paraId="0BAF39E5" w14:textId="2532400C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23</w:t>
                  </w:r>
                </w:p>
              </w:tc>
              <w:tc>
                <w:tcPr>
                  <w:tcW w:w="972" w:type="dxa"/>
                </w:tcPr>
                <w:p w14:paraId="5C4CC08F" w14:textId="69A98DFD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A571B2" w:rsidRPr="00A06CC7" w14:paraId="4BA9525C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7208A113" w14:textId="64F62B6B" w:rsidR="00A571B2" w:rsidRDefault="00A571B2" w:rsidP="00A571B2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N-P9-Cy3</w:t>
                  </w:r>
                </w:p>
              </w:tc>
              <w:tc>
                <w:tcPr>
                  <w:tcW w:w="1710" w:type="dxa"/>
                </w:tcPr>
                <w:p w14:paraId="50184698" w14:textId="55214F43" w:rsidR="00A571B2" w:rsidRDefault="00A571B2" w:rsidP="00A571B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4E591640" w14:textId="57FEAB94" w:rsidR="00A571B2" w:rsidRDefault="00A571B2" w:rsidP="00A571B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917" w:type="dxa"/>
                </w:tcPr>
                <w:p w14:paraId="4AB777B5" w14:textId="3AC3A2BE" w:rsidR="00A571B2" w:rsidRDefault="00A571B2" w:rsidP="00A571B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09</w:t>
                  </w:r>
                </w:p>
              </w:tc>
              <w:tc>
                <w:tcPr>
                  <w:tcW w:w="972" w:type="dxa"/>
                </w:tcPr>
                <w:p w14:paraId="7B782827" w14:textId="28B923CA" w:rsidR="00A571B2" w:rsidRDefault="00A571B2" w:rsidP="00A571B2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A571B2" w:rsidRPr="00A06CC7" w14:paraId="52876D18" w14:textId="77777777" w:rsidTr="003A5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41F50C95" w14:textId="5BDBF3DE" w:rsidR="00A571B2" w:rsidRDefault="00A571B2" w:rsidP="00A571B2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N-SP9-Cy3</w:t>
                  </w:r>
                </w:p>
              </w:tc>
              <w:tc>
                <w:tcPr>
                  <w:tcW w:w="1710" w:type="dxa"/>
                </w:tcPr>
                <w:p w14:paraId="70F087F1" w14:textId="3B70E672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569C2442" w14:textId="001EEC1E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1917" w:type="dxa"/>
                </w:tcPr>
                <w:p w14:paraId="3F27CD9F" w14:textId="341A227B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6</w:t>
                  </w:r>
                </w:p>
              </w:tc>
              <w:tc>
                <w:tcPr>
                  <w:tcW w:w="972" w:type="dxa"/>
                </w:tcPr>
                <w:p w14:paraId="750817D6" w14:textId="619EC00B" w:rsidR="00A571B2" w:rsidRDefault="00A571B2" w:rsidP="00A571B2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614CD8" w:rsidRPr="00A06CC7" w14:paraId="537365D8" w14:textId="77777777" w:rsidTr="00845186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2A031618" w14:textId="77777777" w:rsidR="00614CD8" w:rsidRPr="001F5B57" w:rsidRDefault="00614CD8" w:rsidP="00CC26A9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CC26A9" w:rsidRPr="00A06CC7" w14:paraId="3A415890" w14:textId="77777777" w:rsidTr="0084518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5B9690E4" w14:textId="7E45E71C" w:rsidR="00CC26A9" w:rsidRDefault="00614CD8" w:rsidP="00CC26A9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xperiment: Mucus occlusion in peptides-treated mice (Related to Figure 5f)</w:t>
                  </w:r>
                </w:p>
              </w:tc>
            </w:tr>
            <w:tr w:rsidR="00614CD8" w:rsidRPr="00A06CC7" w14:paraId="3559952E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77EF6F11" w14:textId="6C3419E1" w:rsidR="00614CD8" w:rsidRDefault="00614CD8" w:rsidP="00614CD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BS</w:t>
                  </w:r>
                </w:p>
              </w:tc>
              <w:tc>
                <w:tcPr>
                  <w:tcW w:w="1710" w:type="dxa"/>
                </w:tcPr>
                <w:p w14:paraId="3784C873" w14:textId="635C1E76" w:rsidR="00614CD8" w:rsidRDefault="00614CD8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7C0AC58E" w14:textId="351F79A2" w:rsidR="00614CD8" w:rsidRDefault="00614CD8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917" w:type="dxa"/>
                </w:tcPr>
                <w:p w14:paraId="4449DA5D" w14:textId="0CF86448" w:rsidR="00614CD8" w:rsidRDefault="00CA3A01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68</w:t>
                  </w:r>
                </w:p>
              </w:tc>
              <w:tc>
                <w:tcPr>
                  <w:tcW w:w="972" w:type="dxa"/>
                </w:tcPr>
                <w:p w14:paraId="604AEC56" w14:textId="29F11A70" w:rsidR="00614CD8" w:rsidRDefault="00614CD8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614CD8" w:rsidRPr="00A06CC7" w14:paraId="033F6539" w14:textId="77777777" w:rsidTr="0025424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48BCDBCE" w14:textId="7C1A9205" w:rsidR="00614CD8" w:rsidRDefault="00614CD8" w:rsidP="00614CD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N-P9-Cy3</w:t>
                  </w:r>
                </w:p>
              </w:tc>
              <w:tc>
                <w:tcPr>
                  <w:tcW w:w="1710" w:type="dxa"/>
                </w:tcPr>
                <w:p w14:paraId="10493C5D" w14:textId="6852C01C" w:rsidR="00614CD8" w:rsidRDefault="00614CD8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</w:tcPr>
                <w:p w14:paraId="649D7D0C" w14:textId="338E978D" w:rsidR="00614CD8" w:rsidRDefault="00614CD8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917" w:type="dxa"/>
                </w:tcPr>
                <w:p w14:paraId="08D31738" w14:textId="69FC3804" w:rsidR="00614CD8" w:rsidRDefault="00CA3A01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98</w:t>
                  </w:r>
                </w:p>
              </w:tc>
              <w:tc>
                <w:tcPr>
                  <w:tcW w:w="972" w:type="dxa"/>
                </w:tcPr>
                <w:p w14:paraId="252E7B5D" w14:textId="21900CD0" w:rsidR="00614CD8" w:rsidRDefault="00614CD8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614CD8" w:rsidRPr="00A06CC7" w14:paraId="26ED8BBB" w14:textId="77777777" w:rsidTr="0025424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1BC6DA5E" w14:textId="74CBA3CD" w:rsidR="00614CD8" w:rsidRDefault="00614CD8" w:rsidP="00614CD8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N-SP9-Cy3</w:t>
                  </w:r>
                </w:p>
              </w:tc>
              <w:tc>
                <w:tcPr>
                  <w:tcW w:w="1710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36B41BFE" w14:textId="3AA80AC7" w:rsidR="00614CD8" w:rsidRDefault="00614CD8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593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36A2C2EE" w14:textId="12537C44" w:rsidR="00614CD8" w:rsidRDefault="00614CD8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1917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1D1CEE45" w14:textId="069D4CEF" w:rsidR="00614CD8" w:rsidRDefault="00CA3A01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94</w:t>
                  </w:r>
                </w:p>
              </w:tc>
              <w:tc>
                <w:tcPr>
                  <w:tcW w:w="972" w:type="dxa"/>
                  <w:tcBorders>
                    <w:top w:val="single" w:sz="4" w:space="0" w:color="7F7F7F" w:themeColor="text1" w:themeTint="80"/>
                    <w:bottom w:val="single" w:sz="4" w:space="0" w:color="7F7F7F" w:themeColor="text1" w:themeTint="80"/>
                  </w:tcBorders>
                </w:tcPr>
                <w:p w14:paraId="79ED7D51" w14:textId="628CB060" w:rsidR="008206CE" w:rsidRDefault="008206CE" w:rsidP="008206C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3A5EE0" w:rsidRPr="00A06CC7" w14:paraId="66A72E27" w14:textId="77777777" w:rsidTr="0025424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  <w:tcBorders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016DA713" w14:textId="77777777" w:rsidR="003A5EE0" w:rsidRDefault="003A5EE0" w:rsidP="00614CD8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10" w:type="dxa"/>
                  <w:tcBorders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66AF2FA9" w14:textId="77777777" w:rsidR="003A5EE0" w:rsidRDefault="003A5EE0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93" w:type="dxa"/>
                  <w:tcBorders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69C4433B" w14:textId="77777777" w:rsidR="003A5EE0" w:rsidRDefault="003A5EE0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17" w:type="dxa"/>
                  <w:tcBorders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295415C3" w14:textId="77777777" w:rsidR="003A5EE0" w:rsidRDefault="003A5EE0" w:rsidP="00614CD8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19D39FD3" w14:textId="77777777" w:rsidR="003A5EE0" w:rsidRDefault="003A5EE0" w:rsidP="008206C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8206CE" w:rsidRPr="00A06CC7" w14:paraId="136C19B5" w14:textId="77777777" w:rsidTr="00AF112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40630E68" w14:textId="77777777" w:rsidR="008206CE" w:rsidRDefault="008206CE" w:rsidP="00614CD8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332C8AF1" w14:textId="77777777" w:rsidR="008206CE" w:rsidRDefault="008206CE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4EDB0D40" w14:textId="77777777" w:rsidR="008206CE" w:rsidRDefault="008206CE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449837F3" w14:textId="77777777" w:rsidR="008206CE" w:rsidRDefault="008206CE" w:rsidP="00614CD8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  <w:tl2br w:val="nil"/>
                    <w:tr2bl w:val="nil"/>
                  </w:tcBorders>
                </w:tcPr>
                <w:p w14:paraId="1EA74E1B" w14:textId="77777777" w:rsidR="008206CE" w:rsidRDefault="008206CE" w:rsidP="008206C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8206CE" w:rsidRPr="00A06CC7" w14:paraId="18E8F876" w14:textId="77777777" w:rsidTr="00AF112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  <w:tcBorders>
                    <w:top w:val="nil"/>
                  </w:tcBorders>
                </w:tcPr>
                <w:p w14:paraId="23E76EAE" w14:textId="77777777" w:rsidR="008206CE" w:rsidRDefault="008206CE" w:rsidP="008206CE">
                  <w:pPr>
                    <w:jc w:val="center"/>
                    <w:rPr>
                      <w:b w:val="0"/>
                      <w:bCs w:val="0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Experimental group </w:t>
                  </w:r>
                </w:p>
                <w:p w14:paraId="2B03E3F3" w14:textId="77777777" w:rsidR="008206CE" w:rsidRDefault="008206CE" w:rsidP="008206CE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</w:tcBorders>
                </w:tcPr>
                <w:p w14:paraId="4F4CAFF4" w14:textId="008DDE69" w:rsidR="008206CE" w:rsidRPr="003A5EE0" w:rsidRDefault="008206CE" w:rsidP="008206C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  <w:r w:rsidRPr="003A5EE0">
                    <w:rPr>
                      <w:b/>
                      <w:bCs/>
                      <w:sz w:val="20"/>
                      <w:szCs w:val="20"/>
                    </w:rPr>
                    <w:t xml:space="preserve">Independent repeat sets </w:t>
                  </w:r>
                </w:p>
              </w:tc>
              <w:tc>
                <w:tcPr>
                  <w:tcW w:w="1593" w:type="dxa"/>
                  <w:tcBorders>
                    <w:top w:val="nil"/>
                  </w:tcBorders>
                </w:tcPr>
                <w:p w14:paraId="4C0709D8" w14:textId="68EE6338" w:rsidR="008206CE" w:rsidRPr="003A5EE0" w:rsidRDefault="008206CE" w:rsidP="008206C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  <w:r w:rsidRPr="003A5EE0">
                    <w:rPr>
                      <w:b/>
                      <w:bCs/>
                      <w:sz w:val="20"/>
                      <w:szCs w:val="20"/>
                    </w:rPr>
                    <w:t xml:space="preserve">Data points </w:t>
                  </w:r>
                  <w:proofErr w:type="gramStart"/>
                  <w:r w:rsidRPr="003A5EE0">
                    <w:rPr>
                      <w:b/>
                      <w:bCs/>
                      <w:sz w:val="20"/>
                      <w:szCs w:val="20"/>
                    </w:rPr>
                    <w:t>n  (</w:t>
                  </w:r>
                  <w:proofErr w:type="gramEnd"/>
                  <w:r w:rsidRPr="003A5EE0">
                    <w:rPr>
                      <w:b/>
                      <w:bCs/>
                      <w:sz w:val="20"/>
                      <w:szCs w:val="20"/>
                    </w:rPr>
                    <w:t>No of cells)</w:t>
                  </w:r>
                </w:p>
              </w:tc>
              <w:tc>
                <w:tcPr>
                  <w:tcW w:w="1917" w:type="dxa"/>
                  <w:tcBorders>
                    <w:top w:val="nil"/>
                  </w:tcBorders>
                </w:tcPr>
                <w:p w14:paraId="45117404" w14:textId="7881C5DC" w:rsidR="008206CE" w:rsidRPr="003A5EE0" w:rsidRDefault="008206CE" w:rsidP="008206C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  <w:r w:rsidRPr="003A5EE0">
                    <w:rPr>
                      <w:b/>
                      <w:bCs/>
                      <w:sz w:val="20"/>
                      <w:szCs w:val="20"/>
                    </w:rPr>
                    <w:t>No of images analyzed</w:t>
                  </w:r>
                </w:p>
              </w:tc>
              <w:tc>
                <w:tcPr>
                  <w:tcW w:w="972" w:type="dxa"/>
                  <w:tcBorders>
                    <w:top w:val="nil"/>
                  </w:tcBorders>
                </w:tcPr>
                <w:p w14:paraId="499CA168" w14:textId="77777777" w:rsidR="008206CE" w:rsidRDefault="008206CE" w:rsidP="008206C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3A5EE0" w:rsidRPr="00A06CC7" w14:paraId="47BA0BBB" w14:textId="77777777" w:rsidTr="008206C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2E1E3AA8" w14:textId="77777777" w:rsidR="003A5EE0" w:rsidRDefault="003A5EE0" w:rsidP="008206CE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10" w:type="dxa"/>
                </w:tcPr>
                <w:p w14:paraId="58BD0803" w14:textId="77777777" w:rsidR="003A5EE0" w:rsidRPr="003A5EE0" w:rsidRDefault="003A5EE0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593" w:type="dxa"/>
                </w:tcPr>
                <w:p w14:paraId="66E931C8" w14:textId="77777777" w:rsidR="003A5EE0" w:rsidRPr="003A5EE0" w:rsidRDefault="003A5EE0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917" w:type="dxa"/>
                </w:tcPr>
                <w:p w14:paraId="1B27A591" w14:textId="77777777" w:rsidR="003A5EE0" w:rsidRPr="003A5EE0" w:rsidRDefault="003A5EE0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72" w:type="dxa"/>
                </w:tcPr>
                <w:p w14:paraId="5B077255" w14:textId="77777777" w:rsidR="003A5EE0" w:rsidRDefault="003A5EE0" w:rsidP="008206C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8206CE" w:rsidRPr="00A06CC7" w14:paraId="5A599974" w14:textId="77777777" w:rsidTr="0064502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40" w:type="dxa"/>
                  <w:gridSpan w:val="5"/>
                </w:tcPr>
                <w:p w14:paraId="406E1648" w14:textId="3D632593" w:rsidR="008206CE" w:rsidRDefault="008206CE" w:rsidP="008206CE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Experiment: </w:t>
                  </w:r>
                  <w:proofErr w:type="gramStart"/>
                  <w:r>
                    <w:rPr>
                      <w:sz w:val="20"/>
                      <w:szCs w:val="20"/>
                    </w:rPr>
                    <w:t>Peptides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penetration into airway cells (Related to Figure 5b)</w:t>
                  </w:r>
                </w:p>
              </w:tc>
            </w:tr>
            <w:tr w:rsidR="008206CE" w:rsidRPr="00A06CC7" w14:paraId="4777A092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2731B8FB" w14:textId="5357D81B" w:rsidR="008206CE" w:rsidRDefault="008206CE" w:rsidP="008206CE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BS</w:t>
                  </w:r>
                </w:p>
              </w:tc>
              <w:tc>
                <w:tcPr>
                  <w:tcW w:w="1710" w:type="dxa"/>
                </w:tcPr>
                <w:p w14:paraId="39923027" w14:textId="6C0A6031" w:rsidR="008206CE" w:rsidRDefault="008206CE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593" w:type="dxa"/>
                </w:tcPr>
                <w:p w14:paraId="384E2022" w14:textId="65193694" w:rsidR="008206CE" w:rsidRDefault="008206CE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/D</w:t>
                  </w:r>
                </w:p>
              </w:tc>
              <w:tc>
                <w:tcPr>
                  <w:tcW w:w="1917" w:type="dxa"/>
                </w:tcPr>
                <w:p w14:paraId="28339BA2" w14:textId="134FB27F" w:rsidR="008206CE" w:rsidRDefault="008206CE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972" w:type="dxa"/>
                </w:tcPr>
                <w:p w14:paraId="5EE6632D" w14:textId="77777777" w:rsidR="008206CE" w:rsidRDefault="008206CE" w:rsidP="008206C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8206CE" w:rsidRPr="00A06CC7" w14:paraId="6F976972" w14:textId="77777777" w:rsidTr="003A5EE0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7632F90A" w14:textId="1EB53ED1" w:rsidR="008206CE" w:rsidRDefault="008206CE" w:rsidP="008206CE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N-P9-Cy3</w:t>
                  </w:r>
                </w:p>
              </w:tc>
              <w:tc>
                <w:tcPr>
                  <w:tcW w:w="1710" w:type="dxa"/>
                </w:tcPr>
                <w:p w14:paraId="1C88EE78" w14:textId="2A3789E8" w:rsidR="008206CE" w:rsidRDefault="008206CE" w:rsidP="008206C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593" w:type="dxa"/>
                </w:tcPr>
                <w:p w14:paraId="4C31328E" w14:textId="2FB242AD" w:rsidR="008206CE" w:rsidRDefault="008206CE" w:rsidP="008206C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61</w:t>
                  </w:r>
                </w:p>
              </w:tc>
              <w:tc>
                <w:tcPr>
                  <w:tcW w:w="1917" w:type="dxa"/>
                </w:tcPr>
                <w:p w14:paraId="166D5DEF" w14:textId="64B4C5EE" w:rsidR="008206CE" w:rsidRDefault="008206CE" w:rsidP="008206C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72" w:type="dxa"/>
                </w:tcPr>
                <w:p w14:paraId="7CB96653" w14:textId="77777777" w:rsidR="008206CE" w:rsidRDefault="008206CE" w:rsidP="008206C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  <w:tr w:rsidR="008206CE" w:rsidRPr="00A06CC7" w14:paraId="25E73927" w14:textId="77777777" w:rsidTr="003A5EE0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8" w:type="dxa"/>
                </w:tcPr>
                <w:p w14:paraId="6128441D" w14:textId="32885E04" w:rsidR="008206CE" w:rsidRDefault="008206CE" w:rsidP="008206CE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PEN-SP9-Cy3</w:t>
                  </w:r>
                </w:p>
              </w:tc>
              <w:tc>
                <w:tcPr>
                  <w:tcW w:w="1710" w:type="dxa"/>
                </w:tcPr>
                <w:p w14:paraId="60C9FE59" w14:textId="348B98EB" w:rsidR="008206CE" w:rsidRDefault="008206CE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593" w:type="dxa"/>
                </w:tcPr>
                <w:p w14:paraId="402F992A" w14:textId="6A764490" w:rsidR="008206CE" w:rsidRDefault="008206CE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60</w:t>
                  </w:r>
                </w:p>
              </w:tc>
              <w:tc>
                <w:tcPr>
                  <w:tcW w:w="1917" w:type="dxa"/>
                </w:tcPr>
                <w:p w14:paraId="7D13AB42" w14:textId="5631364E" w:rsidR="008206CE" w:rsidRDefault="008206CE" w:rsidP="008206C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72" w:type="dxa"/>
                </w:tcPr>
                <w:p w14:paraId="769DFC5B" w14:textId="77777777" w:rsidR="008206CE" w:rsidRDefault="008206CE" w:rsidP="008206C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31A7E47" w14:textId="00692B5D" w:rsidR="00911B4A" w:rsidRPr="00597F80" w:rsidRDefault="00911B4A" w:rsidP="0013746B">
            <w:pPr>
              <w:rPr>
                <w:sz w:val="20"/>
                <w:szCs w:val="20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B413C" w14:textId="77777777" w:rsidR="00911B4A" w:rsidRPr="00E9306C" w:rsidRDefault="00911B4A" w:rsidP="00DC64C9">
            <w:pPr>
              <w:rPr>
                <w:b/>
                <w:sz w:val="20"/>
                <w:szCs w:val="20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B273AA" w14:textId="77777777" w:rsidR="00911B4A" w:rsidRPr="00E9306C" w:rsidRDefault="00911B4A" w:rsidP="00DC64C9">
            <w:pPr>
              <w:rPr>
                <w:b/>
                <w:sz w:val="20"/>
                <w:szCs w:val="20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0C0491" w14:textId="77777777" w:rsidR="00911B4A" w:rsidRPr="00E9306C" w:rsidRDefault="00911B4A" w:rsidP="00DC64C9">
            <w:pPr>
              <w:rPr>
                <w:b/>
                <w:sz w:val="20"/>
                <w:szCs w:val="20"/>
              </w:rPr>
            </w:pPr>
          </w:p>
        </w:tc>
      </w:tr>
    </w:tbl>
    <w:p w14:paraId="5EFD9BD5" w14:textId="77777777" w:rsidR="0013746B" w:rsidRDefault="0013746B" w:rsidP="00911B4A">
      <w:pPr>
        <w:tabs>
          <w:tab w:val="left" w:pos="270"/>
        </w:tabs>
        <w:rPr>
          <w:sz w:val="20"/>
          <w:szCs w:val="20"/>
        </w:rPr>
      </w:pPr>
    </w:p>
    <w:p w14:paraId="49609B29" w14:textId="44583B86" w:rsidR="00911B4A" w:rsidRPr="00B0215B" w:rsidRDefault="00CA3A01" w:rsidP="00B0215B">
      <w:pPr>
        <w:tabs>
          <w:tab w:val="left" w:pos="270"/>
        </w:tabs>
        <w:rPr>
          <w:sz w:val="20"/>
          <w:szCs w:val="20"/>
        </w:rPr>
      </w:pPr>
      <w:r>
        <w:rPr>
          <w:sz w:val="20"/>
          <w:szCs w:val="20"/>
        </w:rPr>
        <w:t xml:space="preserve">Each repeat experiment is conducted with </w:t>
      </w:r>
      <w:r w:rsidR="00B0215B">
        <w:rPr>
          <w:sz w:val="20"/>
          <w:szCs w:val="20"/>
        </w:rPr>
        <w:t xml:space="preserve">several mixed freshly thawed aliquots of reagents, minimizing the lot and pipetting variations. </w:t>
      </w:r>
    </w:p>
    <w:p w14:paraId="7D374425" w14:textId="77777777" w:rsidR="00DC0F69" w:rsidRDefault="00DC0F69"/>
    <w:sectPr w:rsidR="00DC0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B4A"/>
    <w:rsid w:val="00042DB0"/>
    <w:rsid w:val="0013746B"/>
    <w:rsid w:val="00174BAB"/>
    <w:rsid w:val="001F5B57"/>
    <w:rsid w:val="0023219B"/>
    <w:rsid w:val="0025424F"/>
    <w:rsid w:val="00296685"/>
    <w:rsid w:val="0031659F"/>
    <w:rsid w:val="0037060A"/>
    <w:rsid w:val="003A5EE0"/>
    <w:rsid w:val="003F2DF5"/>
    <w:rsid w:val="003F501B"/>
    <w:rsid w:val="00402F09"/>
    <w:rsid w:val="00454C94"/>
    <w:rsid w:val="004A3406"/>
    <w:rsid w:val="004A3699"/>
    <w:rsid w:val="004A4340"/>
    <w:rsid w:val="00614CD8"/>
    <w:rsid w:val="00652D90"/>
    <w:rsid w:val="00672938"/>
    <w:rsid w:val="006D5B39"/>
    <w:rsid w:val="00706C8D"/>
    <w:rsid w:val="0075380E"/>
    <w:rsid w:val="00811D37"/>
    <w:rsid w:val="008206CE"/>
    <w:rsid w:val="00911B4A"/>
    <w:rsid w:val="009A0FCF"/>
    <w:rsid w:val="00A571B2"/>
    <w:rsid w:val="00AF112E"/>
    <w:rsid w:val="00B004C1"/>
    <w:rsid w:val="00B0215B"/>
    <w:rsid w:val="00BB6217"/>
    <w:rsid w:val="00C02862"/>
    <w:rsid w:val="00C2468C"/>
    <w:rsid w:val="00CA3A01"/>
    <w:rsid w:val="00CC0DFD"/>
    <w:rsid w:val="00CC26A9"/>
    <w:rsid w:val="00D54E5B"/>
    <w:rsid w:val="00D700AA"/>
    <w:rsid w:val="00D70630"/>
    <w:rsid w:val="00D84AA7"/>
    <w:rsid w:val="00D956DB"/>
    <w:rsid w:val="00DC0F69"/>
    <w:rsid w:val="00DC0FF7"/>
    <w:rsid w:val="00E46918"/>
    <w:rsid w:val="00E81F3C"/>
    <w:rsid w:val="00E870D5"/>
    <w:rsid w:val="00FA78D6"/>
    <w:rsid w:val="00FB002C"/>
    <w:rsid w:val="00FC36CA"/>
    <w:rsid w:val="00FE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1A180"/>
  <w15:chartTrackingRefBased/>
  <w15:docId w15:val="{AB842FEE-C3DD-4B84-9086-A9613CC0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11B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2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5B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ai</dc:creator>
  <cp:keywords/>
  <dc:description/>
  <cp:lastModifiedBy>Axel T Brunger</cp:lastModifiedBy>
  <cp:revision>11</cp:revision>
  <cp:lastPrinted>2022-01-22T21:55:00Z</cp:lastPrinted>
  <dcterms:created xsi:type="dcterms:W3CDTF">2022-01-22T21:41:00Z</dcterms:created>
  <dcterms:modified xsi:type="dcterms:W3CDTF">2022-01-23T00:38:00Z</dcterms:modified>
</cp:coreProperties>
</file>